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ADDDEE" w14:textId="77777777" w:rsidR="00C63359" w:rsidRPr="00F323B8" w:rsidRDefault="00C63359" w:rsidP="00C63359">
      <w:pPr>
        <w:pStyle w:val="Heading1"/>
        <w:rPr>
          <w:color w:val="auto"/>
        </w:rPr>
      </w:pPr>
      <w:r w:rsidRPr="00F323B8">
        <w:rPr>
          <w:color w:val="auto"/>
        </w:rPr>
        <w:t xml:space="preserve">Supplementary materials </w:t>
      </w:r>
    </w:p>
    <w:p w14:paraId="1C27AAB0" w14:textId="660C5A37" w:rsidR="00C63359" w:rsidRPr="00F323B8" w:rsidRDefault="00C63359" w:rsidP="00C63359">
      <w:pPr>
        <w:rPr>
          <w:rFonts w:asciiTheme="majorHAnsi" w:hAnsiTheme="majorHAnsi" w:cstheme="majorHAnsi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820"/>
        <w:gridCol w:w="4812"/>
      </w:tblGrid>
      <w:tr w:rsidR="00F323B8" w:rsidRPr="00F323B8" w14:paraId="2193D81A" w14:textId="77777777" w:rsidTr="00AB4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2" w:type="dxa"/>
            <w:gridSpan w:val="2"/>
          </w:tcPr>
          <w:p w14:paraId="576A3C30" w14:textId="1696CA0D" w:rsidR="00D01629" w:rsidRPr="00F323B8" w:rsidRDefault="00D01629" w:rsidP="00F72B0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Supplementary Table S1: Comparison of items in the original and revised Perceived Social Support Questionnaire (F-</w:t>
            </w:r>
            <w:proofErr w:type="spellStart"/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SozU</w:t>
            </w:r>
            <w:proofErr w:type="spellEnd"/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K-6).</w:t>
            </w:r>
          </w:p>
        </w:tc>
      </w:tr>
      <w:tr w:rsidR="00F323B8" w:rsidRPr="00F323B8" w14:paraId="3248393C" w14:textId="77777777" w:rsidTr="00D0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38CBD065" w14:textId="77777777" w:rsidR="00C63359" w:rsidRPr="00F323B8" w:rsidRDefault="00C63359" w:rsidP="00F72B04">
            <w:pPr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Original</w:t>
            </w:r>
          </w:p>
        </w:tc>
        <w:tc>
          <w:tcPr>
            <w:tcW w:w="4812" w:type="dxa"/>
          </w:tcPr>
          <w:p w14:paraId="7E067DD7" w14:textId="77777777" w:rsidR="00C63359" w:rsidRPr="00F323B8" w:rsidRDefault="00C63359" w:rsidP="00F7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Adapted for COVID-19</w:t>
            </w:r>
          </w:p>
          <w:p w14:paraId="5A16A86D" w14:textId="77777777" w:rsidR="00C63359" w:rsidRPr="00F323B8" w:rsidRDefault="00C63359" w:rsidP="00F7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n the past week, I feel…</w:t>
            </w:r>
          </w:p>
        </w:tc>
      </w:tr>
      <w:tr w:rsidR="00F323B8" w:rsidRPr="00F323B8" w14:paraId="7D5D55A7" w14:textId="77777777" w:rsidTr="00D0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7C89242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I experience a lot of understanding and security from others</w:t>
            </w:r>
          </w:p>
        </w:tc>
        <w:tc>
          <w:tcPr>
            <w:tcW w:w="4812" w:type="dxa"/>
          </w:tcPr>
          <w:p w14:paraId="049FB131" w14:textId="77777777" w:rsidR="00C63359" w:rsidRPr="00F323B8" w:rsidRDefault="00C63359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 have experienced a lot of understanding and support from others</w:t>
            </w:r>
          </w:p>
        </w:tc>
      </w:tr>
      <w:tr w:rsidR="00F323B8" w:rsidRPr="00F323B8" w14:paraId="591055C3" w14:textId="77777777" w:rsidTr="00D0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00ABD1FF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I know a very close person whose help I can always count on</w:t>
            </w:r>
          </w:p>
        </w:tc>
        <w:tc>
          <w:tcPr>
            <w:tcW w:w="4812" w:type="dxa"/>
          </w:tcPr>
          <w:p w14:paraId="5AA3CD85" w14:textId="77777777" w:rsidR="00C63359" w:rsidRPr="00F323B8" w:rsidRDefault="00C63359" w:rsidP="00F7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 have a very close person whose help I can always count on</w:t>
            </w:r>
          </w:p>
        </w:tc>
      </w:tr>
      <w:tr w:rsidR="00F323B8" w:rsidRPr="00F323B8" w14:paraId="4D6D326A" w14:textId="77777777" w:rsidTr="00D0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62B6F51A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If necessary, I can easily borrow something I might need from neighbours or friends</w:t>
            </w:r>
          </w:p>
        </w:tc>
        <w:tc>
          <w:tcPr>
            <w:tcW w:w="4812" w:type="dxa"/>
          </w:tcPr>
          <w:p w14:paraId="1FE5C96E" w14:textId="77777777" w:rsidR="00C63359" w:rsidRPr="00F323B8" w:rsidRDefault="00C63359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f necessary, I can easily borrow something I need from neighbours or friends</w:t>
            </w:r>
          </w:p>
        </w:tc>
      </w:tr>
      <w:tr w:rsidR="00F323B8" w:rsidRPr="00F323B8" w14:paraId="498A4C76" w14:textId="77777777" w:rsidTr="00D0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7133E1D9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I know several people with whom I like to do things</w:t>
            </w:r>
          </w:p>
        </w:tc>
        <w:tc>
          <w:tcPr>
            <w:tcW w:w="4812" w:type="dxa"/>
          </w:tcPr>
          <w:p w14:paraId="6E6C3DC3" w14:textId="77777777" w:rsidR="00C63359" w:rsidRPr="00F323B8" w:rsidRDefault="00C63359" w:rsidP="00F7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 have people with whom I can spend time and do things together</w:t>
            </w:r>
          </w:p>
        </w:tc>
      </w:tr>
      <w:tr w:rsidR="00F323B8" w:rsidRPr="00F323B8" w14:paraId="34FACC9C" w14:textId="77777777" w:rsidTr="00D0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59A436FD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When I am sick, I can without hesitation ask friends and family to take care of</w:t>
            </w:r>
          </w:p>
          <w:p w14:paraId="0BDE65E0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important matters for me</w:t>
            </w:r>
          </w:p>
        </w:tc>
        <w:tc>
          <w:tcPr>
            <w:tcW w:w="4812" w:type="dxa"/>
          </w:tcPr>
          <w:p w14:paraId="6DF6ED4E" w14:textId="77777777" w:rsidR="00C63359" w:rsidRPr="00F323B8" w:rsidRDefault="00C63359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f I get sick, I have friends and family who will take care of me</w:t>
            </w:r>
          </w:p>
        </w:tc>
      </w:tr>
      <w:tr w:rsidR="00F323B8" w:rsidRPr="00F323B8" w14:paraId="687DD39B" w14:textId="77777777" w:rsidTr="00D0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14:paraId="14885F81" w14:textId="77777777" w:rsidR="00C63359" w:rsidRPr="00F323B8" w:rsidRDefault="00C63359" w:rsidP="00F72B04">
            <w:pPr>
              <w:rPr>
                <w:rFonts w:asciiTheme="majorHAnsi" w:hAnsiTheme="majorHAnsi" w:cstheme="majorHAnsi"/>
                <w:b w:val="0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 w:val="0"/>
                <w:sz w:val="22"/>
                <w:szCs w:val="22"/>
              </w:rPr>
              <w:t>If I am down, I know to whom I can go without hesitation</w:t>
            </w:r>
          </w:p>
        </w:tc>
        <w:tc>
          <w:tcPr>
            <w:tcW w:w="4812" w:type="dxa"/>
          </w:tcPr>
          <w:p w14:paraId="4EC4A1BE" w14:textId="77777777" w:rsidR="00C63359" w:rsidRPr="00F323B8" w:rsidRDefault="00C63359" w:rsidP="00F72B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If I am feeling down, I have people I can talk to without hesitation</w:t>
            </w:r>
          </w:p>
        </w:tc>
      </w:tr>
    </w:tbl>
    <w:p w14:paraId="3E2BDC7E" w14:textId="77777777" w:rsidR="00C63359" w:rsidRPr="00F323B8" w:rsidRDefault="00C63359" w:rsidP="00C63359">
      <w:pPr>
        <w:rPr>
          <w:rFonts w:asciiTheme="majorHAnsi" w:hAnsiTheme="majorHAnsi" w:cstheme="majorHAnsi"/>
        </w:rPr>
      </w:pPr>
    </w:p>
    <w:p w14:paraId="33B698ED" w14:textId="2F35D70D" w:rsidR="00C63359" w:rsidRPr="00F323B8" w:rsidRDefault="00C6335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3F87E278" w14:textId="5B07D9C7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573A8C5F" w14:textId="7C27F39F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23BA162C" w14:textId="34F14FC1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288D7AAD" w14:textId="56A81756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09942BF1" w14:textId="14666D08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38719363" w14:textId="783021BE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698B5BA0" w14:textId="2246EEA8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163E5B3B" w14:textId="713EA2C0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0AF6820F" w14:textId="2DE838EA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40DC3D14" w14:textId="5C1FFA76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51D864AC" w14:textId="759AF239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544B6972" w14:textId="6C191440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192AD34A" w14:textId="1AF87110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4816289C" w14:textId="1520D28C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273A1196" w14:textId="79C18154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0F8B6B8E" w14:textId="72A9D9C2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7913EA00" w14:textId="0C04EC07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33DF7CEB" w14:textId="1FC81BF0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5AE4947C" w14:textId="0E215222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2F58AA36" w14:textId="77869482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00FC3697" w14:textId="66C6FFF7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7B56A103" w14:textId="456BE62D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576A3060" w14:textId="1FCEBF86" w:rsidR="00D01629" w:rsidRPr="00F323B8" w:rsidRDefault="00D01629" w:rsidP="00C63359">
      <w:pPr>
        <w:spacing w:line="276" w:lineRule="auto"/>
        <w:jc w:val="both"/>
        <w:rPr>
          <w:rFonts w:asciiTheme="majorHAnsi" w:hAnsiTheme="majorHAnsi" w:cstheme="majorHAnsi"/>
          <w:lang w:eastAsia="en-GB"/>
        </w:rPr>
      </w:pPr>
    </w:p>
    <w:p w14:paraId="7F159D0D" w14:textId="621DB4A8" w:rsidR="00C63359" w:rsidRPr="00F323B8" w:rsidRDefault="00C63359" w:rsidP="00A240C4">
      <w:pPr>
        <w:widowControl w:val="0"/>
        <w:autoSpaceDE w:val="0"/>
        <w:autoSpaceDN w:val="0"/>
        <w:adjustRightInd w:val="0"/>
        <w:spacing w:after="120"/>
        <w:jc w:val="both"/>
        <w:rPr>
          <w:rFonts w:asciiTheme="majorHAnsi" w:hAnsiTheme="majorHAnsi" w:cstheme="majorHAnsi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410"/>
        <w:gridCol w:w="1276"/>
        <w:gridCol w:w="1337"/>
      </w:tblGrid>
      <w:tr w:rsidR="00F323B8" w:rsidRPr="00F323B8" w14:paraId="7E5068B7" w14:textId="77777777" w:rsidTr="00D01629">
        <w:trPr>
          <w:trHeight w:hRule="exact" w:val="613"/>
        </w:trPr>
        <w:tc>
          <w:tcPr>
            <w:tcW w:w="8992" w:type="dxa"/>
            <w:gridSpan w:val="4"/>
            <w:tcBorders>
              <w:top w:val="single" w:sz="4" w:space="0" w:color="auto"/>
            </w:tcBorders>
          </w:tcPr>
          <w:p w14:paraId="5E7309EB" w14:textId="1981E48B" w:rsidR="00D01629" w:rsidRPr="00F323B8" w:rsidRDefault="00D0162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/>
                <w:sz w:val="22"/>
                <w:szCs w:val="22"/>
              </w:rPr>
              <w:lastRenderedPageBreak/>
              <w:t>Supplementary Table S2: Descriptive statistics of demographic characteristics and moderators (N= 35,301)</w:t>
            </w:r>
          </w:p>
        </w:tc>
      </w:tr>
      <w:tr w:rsidR="00F323B8" w:rsidRPr="00F323B8" w14:paraId="07199267" w14:textId="77777777" w:rsidTr="00D01629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</w:tcPr>
          <w:p w14:paraId="7B36FD92" w14:textId="77777777" w:rsidR="00C43727" w:rsidRPr="00F323B8" w:rsidRDefault="00C43727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07AAC201" w14:textId="77777777" w:rsidR="00C43727" w:rsidRPr="00F323B8" w:rsidRDefault="00C43727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Variables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2A407D74" w14:textId="7E6FB3F8" w:rsidR="00C43727" w:rsidRPr="00F323B8" w:rsidRDefault="00C43727" w:rsidP="00D01629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Percentages / mean (SD)</w:t>
            </w:r>
          </w:p>
        </w:tc>
      </w:tr>
      <w:tr w:rsidR="00F323B8" w:rsidRPr="00F323B8" w14:paraId="6E11B578" w14:textId="77777777" w:rsidTr="00C95552">
        <w:trPr>
          <w:trHeight w:hRule="exact" w:val="284"/>
        </w:trPr>
        <w:tc>
          <w:tcPr>
            <w:tcW w:w="3969" w:type="dxa"/>
            <w:tcBorders>
              <w:bottom w:val="single" w:sz="4" w:space="0" w:color="auto"/>
            </w:tcBorders>
          </w:tcPr>
          <w:p w14:paraId="7B1222ED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01D2D011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0F84DA4B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Weighted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6B738FA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Unweighted</w:t>
            </w:r>
          </w:p>
        </w:tc>
      </w:tr>
      <w:tr w:rsidR="00F323B8" w:rsidRPr="00F323B8" w14:paraId="344BE568" w14:textId="77777777" w:rsidTr="00C95552">
        <w:trPr>
          <w:trHeight w:hRule="exact" w:val="284"/>
        </w:trPr>
        <w:tc>
          <w:tcPr>
            <w:tcW w:w="3969" w:type="dxa"/>
            <w:tcBorders>
              <w:top w:val="single" w:sz="4" w:space="0" w:color="auto"/>
            </w:tcBorders>
          </w:tcPr>
          <w:p w14:paraId="386BB71A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Age</w:t>
            </w:r>
          </w:p>
        </w:tc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</w:tcPr>
          <w:p w14:paraId="175C39B0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8-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481DD53A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9.5%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B89E611" w14:textId="29A991FE" w:rsidR="00C63359" w:rsidRPr="00F323B8" w:rsidRDefault="0049471A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.2</w:t>
            </w:r>
            <w:r w:rsidR="00C63359"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47B2D5F4" w14:textId="77777777" w:rsidTr="00C95552">
        <w:trPr>
          <w:trHeight w:hRule="exact" w:val="284"/>
        </w:trPr>
        <w:tc>
          <w:tcPr>
            <w:tcW w:w="3969" w:type="dxa"/>
          </w:tcPr>
          <w:p w14:paraId="5EAC8858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BF76F56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30-4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770823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3.1%</w:t>
            </w:r>
          </w:p>
        </w:tc>
        <w:tc>
          <w:tcPr>
            <w:tcW w:w="1337" w:type="dxa"/>
          </w:tcPr>
          <w:p w14:paraId="37801503" w14:textId="1FE68BEF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4AAD6047" w14:textId="77777777" w:rsidTr="00C95552">
        <w:trPr>
          <w:trHeight w:hRule="exact" w:val="284"/>
        </w:trPr>
        <w:tc>
          <w:tcPr>
            <w:tcW w:w="3969" w:type="dxa"/>
          </w:tcPr>
          <w:p w14:paraId="32C6BE85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D87B5BB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46-5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A53905D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1.2%</w:t>
            </w:r>
          </w:p>
        </w:tc>
        <w:tc>
          <w:tcPr>
            <w:tcW w:w="1337" w:type="dxa"/>
          </w:tcPr>
          <w:p w14:paraId="62D619EC" w14:textId="6A931954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8.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0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0400897E" w14:textId="77777777" w:rsidTr="00C95552">
        <w:trPr>
          <w:trHeight w:hRule="exact" w:val="284"/>
        </w:trPr>
        <w:tc>
          <w:tcPr>
            <w:tcW w:w="3969" w:type="dxa"/>
          </w:tcPr>
          <w:p w14:paraId="7853730F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471FC8A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60+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F1F7CD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36.2%</w:t>
            </w:r>
          </w:p>
        </w:tc>
        <w:tc>
          <w:tcPr>
            <w:tcW w:w="1337" w:type="dxa"/>
          </w:tcPr>
          <w:p w14:paraId="44BC39C1" w14:textId="283F8CA0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.3%</w:t>
            </w:r>
          </w:p>
        </w:tc>
      </w:tr>
      <w:tr w:rsidR="00F323B8" w:rsidRPr="00F323B8" w14:paraId="4F6FACBF" w14:textId="77777777" w:rsidTr="00C95552">
        <w:trPr>
          <w:trHeight w:hRule="exact" w:val="284"/>
        </w:trPr>
        <w:tc>
          <w:tcPr>
            <w:tcW w:w="3969" w:type="dxa"/>
          </w:tcPr>
          <w:p w14:paraId="23A75B3A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Gender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663793D" w14:textId="365AF05E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Women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12F09B5" w14:textId="29029930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9.6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  <w:tc>
          <w:tcPr>
            <w:tcW w:w="1337" w:type="dxa"/>
          </w:tcPr>
          <w:p w14:paraId="5494117C" w14:textId="63BB8FB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3.5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47B38BAA" w14:textId="77777777" w:rsidTr="00C95552">
        <w:trPr>
          <w:trHeight w:hRule="exact" w:val="284"/>
        </w:trPr>
        <w:tc>
          <w:tcPr>
            <w:tcW w:w="3969" w:type="dxa"/>
          </w:tcPr>
          <w:p w14:paraId="72ABA9E4" w14:textId="77777777" w:rsidR="00C43727" w:rsidRPr="00F323B8" w:rsidRDefault="00C43727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EA1726F" w14:textId="169E8751" w:rsidR="00C43727" w:rsidRPr="00F323B8" w:rsidRDefault="00C43727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Me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2AFE7A9" w14:textId="1823CCBC" w:rsidR="00C43727" w:rsidRPr="00F323B8" w:rsidRDefault="0049471A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0.4%</w:t>
            </w:r>
          </w:p>
        </w:tc>
        <w:tc>
          <w:tcPr>
            <w:tcW w:w="1337" w:type="dxa"/>
          </w:tcPr>
          <w:p w14:paraId="41572858" w14:textId="32B65041" w:rsidR="00C43727" w:rsidRPr="00F323B8" w:rsidRDefault="0049471A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6.5%</w:t>
            </w:r>
          </w:p>
        </w:tc>
      </w:tr>
      <w:tr w:rsidR="00F323B8" w:rsidRPr="00F323B8" w14:paraId="1754C81C" w14:textId="77777777" w:rsidTr="00C95552">
        <w:trPr>
          <w:trHeight w:hRule="exact" w:val="284"/>
        </w:trPr>
        <w:tc>
          <w:tcPr>
            <w:tcW w:w="3969" w:type="dxa"/>
          </w:tcPr>
          <w:p w14:paraId="0A42E80B" w14:textId="77777777" w:rsidR="00C63359" w:rsidRPr="00F323B8" w:rsidRDefault="00C63359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Ethnicity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3CC9A81" w14:textId="57BA1C24" w:rsidR="00C63359" w:rsidRPr="00F323B8" w:rsidRDefault="00C43727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White ethic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B501CA9" w14:textId="1079F0ED" w:rsidR="00C63359" w:rsidRPr="00F323B8" w:rsidRDefault="0049471A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7.3%</w:t>
            </w:r>
          </w:p>
        </w:tc>
        <w:tc>
          <w:tcPr>
            <w:tcW w:w="1337" w:type="dxa"/>
          </w:tcPr>
          <w:p w14:paraId="6B68320B" w14:textId="3A0943C7" w:rsidR="00C63359" w:rsidRPr="00F323B8" w:rsidRDefault="0049471A" w:rsidP="00F72B04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95.6%</w:t>
            </w:r>
          </w:p>
        </w:tc>
      </w:tr>
      <w:tr w:rsidR="00F323B8" w:rsidRPr="00F323B8" w14:paraId="173E541B" w14:textId="77777777" w:rsidTr="00C95552">
        <w:trPr>
          <w:trHeight w:hRule="exact" w:val="284"/>
        </w:trPr>
        <w:tc>
          <w:tcPr>
            <w:tcW w:w="3969" w:type="dxa"/>
          </w:tcPr>
          <w:p w14:paraId="3627133C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419C741" w14:textId="58C74B59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Ethnic minoriti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BFDD604" w14:textId="2D85520C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2.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  <w:tc>
          <w:tcPr>
            <w:tcW w:w="1337" w:type="dxa"/>
          </w:tcPr>
          <w:p w14:paraId="14082349" w14:textId="0ABD90AD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4.4%</w:t>
            </w:r>
          </w:p>
        </w:tc>
      </w:tr>
      <w:tr w:rsidR="00F323B8" w:rsidRPr="00F323B8" w14:paraId="30ECC5B2" w14:textId="77777777" w:rsidTr="00C95552">
        <w:trPr>
          <w:trHeight w:hRule="exact" w:val="284"/>
        </w:trPr>
        <w:tc>
          <w:tcPr>
            <w:tcW w:w="3969" w:type="dxa"/>
          </w:tcPr>
          <w:p w14:paraId="2A8D943E" w14:textId="4F0EF43C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Household income</w:t>
            </w:r>
            <w:r w:rsidR="00C95552"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(N=31,802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47CDF99" w14:textId="306C66B3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&lt;30k 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59AB897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0.7%</w:t>
            </w:r>
          </w:p>
        </w:tc>
        <w:tc>
          <w:tcPr>
            <w:tcW w:w="1337" w:type="dxa"/>
          </w:tcPr>
          <w:p w14:paraId="6BA841AF" w14:textId="6EA965C8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41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.3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0DF15096" w14:textId="77777777" w:rsidTr="00C95552">
        <w:trPr>
          <w:trHeight w:hRule="exact" w:val="284"/>
        </w:trPr>
        <w:tc>
          <w:tcPr>
            <w:tcW w:w="3969" w:type="dxa"/>
          </w:tcPr>
          <w:p w14:paraId="0671FFB8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iCs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E6BF18F" w14:textId="329FFC8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iCs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bCs/>
                <w:iCs/>
                <w:sz w:val="22"/>
                <w:szCs w:val="22"/>
              </w:rPr>
              <w:t>≥30k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E1EF23C" w14:textId="2FE0F4C1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49.3%</w:t>
            </w:r>
          </w:p>
        </w:tc>
        <w:tc>
          <w:tcPr>
            <w:tcW w:w="1337" w:type="dxa"/>
          </w:tcPr>
          <w:p w14:paraId="343FC83B" w14:textId="1A424108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8.7%</w:t>
            </w:r>
          </w:p>
        </w:tc>
      </w:tr>
      <w:tr w:rsidR="00F323B8" w:rsidRPr="00F323B8" w14:paraId="24282FF0" w14:textId="77777777" w:rsidTr="00C95552">
        <w:trPr>
          <w:trHeight w:hRule="exact" w:val="284"/>
        </w:trPr>
        <w:tc>
          <w:tcPr>
            <w:tcW w:w="3969" w:type="dxa"/>
          </w:tcPr>
          <w:p w14:paraId="0668FF88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Education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051FAAEC" w14:textId="233889F1" w:rsidR="00C43727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Up to </w:t>
            </w:r>
            <w:r w:rsidR="00C43727" w:rsidRPr="00F323B8">
              <w:rPr>
                <w:rFonts w:asciiTheme="majorHAnsi" w:hAnsiTheme="majorHAnsi" w:cstheme="majorHAnsi"/>
                <w:sz w:val="22"/>
                <w:szCs w:val="22"/>
              </w:rPr>
              <w:t>GCS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AECE126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33.0%</w:t>
            </w:r>
          </w:p>
        </w:tc>
        <w:tc>
          <w:tcPr>
            <w:tcW w:w="1337" w:type="dxa"/>
          </w:tcPr>
          <w:p w14:paraId="5C86383C" w14:textId="2584CD31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4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3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3EEECE88" w14:textId="77777777" w:rsidTr="00C95552">
        <w:trPr>
          <w:trHeight w:hRule="exact" w:val="284"/>
        </w:trPr>
        <w:tc>
          <w:tcPr>
            <w:tcW w:w="3969" w:type="dxa"/>
          </w:tcPr>
          <w:p w14:paraId="34C3D15F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743F26A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A-level or equivalent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4B7C298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33.4%</w:t>
            </w:r>
          </w:p>
        </w:tc>
        <w:tc>
          <w:tcPr>
            <w:tcW w:w="1337" w:type="dxa"/>
          </w:tcPr>
          <w:p w14:paraId="78B1253F" w14:textId="72C0985B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7.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4E2DA074" w14:textId="77777777" w:rsidTr="00C95552">
        <w:trPr>
          <w:trHeight w:hRule="exact" w:val="284"/>
        </w:trPr>
        <w:tc>
          <w:tcPr>
            <w:tcW w:w="3969" w:type="dxa"/>
          </w:tcPr>
          <w:p w14:paraId="6A761FEE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0B3D636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Degree or abov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E2DACE9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33.7%</w:t>
            </w:r>
          </w:p>
        </w:tc>
        <w:tc>
          <w:tcPr>
            <w:tcW w:w="1337" w:type="dxa"/>
          </w:tcPr>
          <w:p w14:paraId="594F3192" w14:textId="1654AE78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6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.</w:t>
            </w:r>
            <w:r w:rsidR="0049471A" w:rsidRPr="00F323B8">
              <w:rPr>
                <w:rFonts w:asciiTheme="majorHAnsi" w:hAnsiTheme="majorHAnsi" w:cstheme="majorHAnsi"/>
                <w:sz w:val="22"/>
                <w:szCs w:val="22"/>
              </w:rPr>
              <w:t>2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7707DF89" w14:textId="77777777" w:rsidTr="00C95552">
        <w:trPr>
          <w:trHeight w:hRule="exact" w:val="284"/>
        </w:trPr>
        <w:tc>
          <w:tcPr>
            <w:tcW w:w="3969" w:type="dxa"/>
          </w:tcPr>
          <w:p w14:paraId="1F6EAC8F" w14:textId="2C4F22F9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Living arrangement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3DEA6A3" w14:textId="4FD0FF26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Living alon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FABC05D" w14:textId="15D4E264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9.1%</w:t>
            </w:r>
          </w:p>
        </w:tc>
        <w:tc>
          <w:tcPr>
            <w:tcW w:w="1337" w:type="dxa"/>
          </w:tcPr>
          <w:p w14:paraId="3AFF8115" w14:textId="01B5C321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0.1%</w:t>
            </w:r>
          </w:p>
        </w:tc>
      </w:tr>
      <w:tr w:rsidR="00F323B8" w:rsidRPr="00F323B8" w14:paraId="583601AD" w14:textId="77777777" w:rsidTr="00C95552">
        <w:trPr>
          <w:trHeight w:hRule="exact" w:val="284"/>
        </w:trPr>
        <w:tc>
          <w:tcPr>
            <w:tcW w:w="3969" w:type="dxa"/>
          </w:tcPr>
          <w:p w14:paraId="0A649238" w14:textId="6D538F29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F4A269D" w14:textId="39DD5FAF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Living with other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AB83EAF" w14:textId="0B3655A7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0.9%</w:t>
            </w:r>
          </w:p>
        </w:tc>
        <w:tc>
          <w:tcPr>
            <w:tcW w:w="1337" w:type="dxa"/>
          </w:tcPr>
          <w:p w14:paraId="39499DC3" w14:textId="2BBFDE10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79.9%</w:t>
            </w:r>
          </w:p>
        </w:tc>
      </w:tr>
      <w:tr w:rsidR="00F323B8" w:rsidRPr="00F323B8" w14:paraId="5583855E" w14:textId="77777777" w:rsidTr="00C95552">
        <w:trPr>
          <w:trHeight w:hRule="exact" w:val="284"/>
        </w:trPr>
        <w:tc>
          <w:tcPr>
            <w:tcW w:w="3969" w:type="dxa"/>
          </w:tcPr>
          <w:p w14:paraId="0E2C2A08" w14:textId="525D1400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Household overcrowding 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F553A11" w14:textId="43B05B4A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A16AC1" w14:textId="07123EF2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6.2%</w:t>
            </w:r>
          </w:p>
        </w:tc>
        <w:tc>
          <w:tcPr>
            <w:tcW w:w="1337" w:type="dxa"/>
          </w:tcPr>
          <w:p w14:paraId="32893A04" w14:textId="5061A450" w:rsidR="00C43727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0.4%</w:t>
            </w:r>
          </w:p>
        </w:tc>
      </w:tr>
      <w:tr w:rsidR="00F323B8" w:rsidRPr="00F323B8" w14:paraId="01F43253" w14:textId="77777777" w:rsidTr="00C95552">
        <w:trPr>
          <w:trHeight w:hRule="exact" w:val="284"/>
        </w:trPr>
        <w:tc>
          <w:tcPr>
            <w:tcW w:w="3969" w:type="dxa"/>
          </w:tcPr>
          <w:p w14:paraId="4E171234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6223EEA" w14:textId="49B5FF12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N</w:t>
            </w:r>
            <w:r w:rsidR="00C43727" w:rsidRPr="00F323B8">
              <w:rPr>
                <w:rFonts w:asciiTheme="majorHAnsi" w:hAnsiTheme="majorHAnsi" w:cstheme="majorHAnsi"/>
                <w:sz w:val="22"/>
                <w:szCs w:val="22"/>
              </w:rPr>
              <w:t>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D47D22" w14:textId="4A86E333" w:rsidR="00C43727" w:rsidRPr="00F323B8" w:rsidRDefault="0049471A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3.8%</w:t>
            </w:r>
          </w:p>
        </w:tc>
        <w:tc>
          <w:tcPr>
            <w:tcW w:w="1337" w:type="dxa"/>
          </w:tcPr>
          <w:p w14:paraId="54D1714B" w14:textId="1BF007EA" w:rsidR="00C43727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9.6%</w:t>
            </w:r>
          </w:p>
        </w:tc>
      </w:tr>
      <w:tr w:rsidR="00F323B8" w:rsidRPr="00F323B8" w14:paraId="6CFC4BA7" w14:textId="77777777" w:rsidTr="00C95552">
        <w:trPr>
          <w:trHeight w:hRule="exact" w:val="284"/>
        </w:trPr>
        <w:tc>
          <w:tcPr>
            <w:tcW w:w="3969" w:type="dxa"/>
          </w:tcPr>
          <w:p w14:paraId="035019EE" w14:textId="3DD5EDE2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Access to garden/balcony</w:t>
            </w:r>
            <w:r w:rsidR="00C95552"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(N=20,019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2FF648D" w14:textId="143101AB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C14BB2" w14:textId="384F1F61" w:rsidR="00C43727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77.5%</w:t>
            </w:r>
          </w:p>
        </w:tc>
        <w:tc>
          <w:tcPr>
            <w:tcW w:w="1337" w:type="dxa"/>
          </w:tcPr>
          <w:p w14:paraId="3481A74F" w14:textId="309B0975" w:rsidR="00C43727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77.2%</w:t>
            </w:r>
          </w:p>
        </w:tc>
      </w:tr>
      <w:tr w:rsidR="00F323B8" w:rsidRPr="00F323B8" w14:paraId="7511A9BD" w14:textId="77777777" w:rsidTr="00C95552">
        <w:trPr>
          <w:trHeight w:hRule="exact" w:val="284"/>
        </w:trPr>
        <w:tc>
          <w:tcPr>
            <w:tcW w:w="3969" w:type="dxa"/>
          </w:tcPr>
          <w:p w14:paraId="1474D04F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068214B" w14:textId="70CC416A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5D215BD" w14:textId="3DE843D8" w:rsidR="00C43727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2.5%</w:t>
            </w:r>
          </w:p>
        </w:tc>
        <w:tc>
          <w:tcPr>
            <w:tcW w:w="1337" w:type="dxa"/>
          </w:tcPr>
          <w:p w14:paraId="37989ED2" w14:textId="11234ABC" w:rsidR="00C43727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2.8%</w:t>
            </w:r>
          </w:p>
        </w:tc>
      </w:tr>
      <w:tr w:rsidR="00F323B8" w:rsidRPr="00F323B8" w14:paraId="36575661" w14:textId="77777777" w:rsidTr="00C95552">
        <w:trPr>
          <w:trHeight w:hRule="exact" w:val="284"/>
        </w:trPr>
        <w:tc>
          <w:tcPr>
            <w:tcW w:w="3969" w:type="dxa"/>
          </w:tcPr>
          <w:p w14:paraId="7A9981C5" w14:textId="36BD1858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Living area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E146CCE" w14:textId="23E0BD95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City/large tow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9F1FFC" w14:textId="7FD5C61B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4.0%</w:t>
            </w:r>
          </w:p>
        </w:tc>
        <w:tc>
          <w:tcPr>
            <w:tcW w:w="1337" w:type="dxa"/>
          </w:tcPr>
          <w:p w14:paraId="139AD7D9" w14:textId="66072855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</w:t>
            </w:r>
            <w:r w:rsidR="00EA58E8" w:rsidRPr="00F323B8">
              <w:rPr>
                <w:rFonts w:asciiTheme="majorHAnsi" w:hAnsiTheme="majorHAnsi" w:cstheme="majorHAnsi"/>
                <w:sz w:val="22"/>
                <w:szCs w:val="22"/>
              </w:rPr>
              <w:t>0.5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1F0E904B" w14:textId="77777777" w:rsidTr="00C95552">
        <w:trPr>
          <w:trHeight w:hRule="exact" w:val="284"/>
        </w:trPr>
        <w:tc>
          <w:tcPr>
            <w:tcW w:w="3969" w:type="dxa"/>
          </w:tcPr>
          <w:p w14:paraId="0739C745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4E9E4A14" w14:textId="63945C44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Small tow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8CBAF5" w14:textId="4DA490B1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4.3%</w:t>
            </w:r>
          </w:p>
        </w:tc>
        <w:tc>
          <w:tcPr>
            <w:tcW w:w="1337" w:type="dxa"/>
          </w:tcPr>
          <w:p w14:paraId="16ED0CBE" w14:textId="3BA33A11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4.</w:t>
            </w:r>
            <w:r w:rsidR="00EA58E8" w:rsidRPr="00F323B8">
              <w:rPr>
                <w:rFonts w:asciiTheme="majorHAnsi" w:hAnsiTheme="majorHAnsi" w:cstheme="majorHAnsi"/>
                <w:sz w:val="22"/>
                <w:szCs w:val="22"/>
              </w:rPr>
              <w:t>8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022631FF" w14:textId="77777777" w:rsidTr="00C95552">
        <w:trPr>
          <w:trHeight w:hRule="exact" w:val="284"/>
        </w:trPr>
        <w:tc>
          <w:tcPr>
            <w:tcW w:w="3969" w:type="dxa"/>
          </w:tcPr>
          <w:p w14:paraId="06B481BB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55E189F8" w14:textId="0E58B22C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Rural location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76E149" w14:textId="7BB7EDBE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1.7%</w:t>
            </w:r>
          </w:p>
        </w:tc>
        <w:tc>
          <w:tcPr>
            <w:tcW w:w="1337" w:type="dxa"/>
          </w:tcPr>
          <w:p w14:paraId="13AD8078" w14:textId="7FF77B4F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4.</w:t>
            </w:r>
            <w:r w:rsidR="00EA58E8" w:rsidRPr="00F323B8">
              <w:rPr>
                <w:rFonts w:asciiTheme="majorHAnsi" w:hAnsiTheme="majorHAnsi" w:cstheme="majorHAnsi"/>
                <w:sz w:val="22"/>
                <w:szCs w:val="22"/>
              </w:rPr>
              <w:t>7</w:t>
            </w: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%</w:t>
            </w:r>
          </w:p>
        </w:tc>
      </w:tr>
      <w:tr w:rsidR="00F323B8" w:rsidRPr="00F323B8" w14:paraId="78B849C1" w14:textId="77777777" w:rsidTr="00C95552">
        <w:trPr>
          <w:trHeight w:hRule="exact" w:val="567"/>
        </w:trPr>
        <w:tc>
          <w:tcPr>
            <w:tcW w:w="3969" w:type="dxa"/>
            <w:vMerge w:val="restart"/>
          </w:tcPr>
          <w:p w14:paraId="0AD54B1C" w14:textId="6265773B" w:rsidR="00C95552" w:rsidRPr="00F323B8" w:rsidRDefault="00D01629" w:rsidP="00C95552">
            <w:pPr>
              <w:pStyle w:val="CommentText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Satisfaction with perceived walkability of neighbourhood</w:t>
            </w:r>
            <w:r w:rsidR="00C95552"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(N=17,659)</w:t>
            </w:r>
          </w:p>
          <w:p w14:paraId="2FDABA6F" w14:textId="33AF2D31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752F0518" w14:textId="18875CFA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Satisfied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7E36294" w14:textId="5993F883" w:rsidR="00D01629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3.6%</w:t>
            </w:r>
          </w:p>
        </w:tc>
        <w:tc>
          <w:tcPr>
            <w:tcW w:w="1337" w:type="dxa"/>
          </w:tcPr>
          <w:p w14:paraId="5949A127" w14:textId="239D419A" w:rsidR="00D01629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5.9%</w:t>
            </w:r>
          </w:p>
        </w:tc>
      </w:tr>
      <w:tr w:rsidR="00F323B8" w:rsidRPr="00F323B8" w14:paraId="54E2E985" w14:textId="77777777" w:rsidTr="00C95552">
        <w:trPr>
          <w:trHeight w:hRule="exact" w:val="284"/>
        </w:trPr>
        <w:tc>
          <w:tcPr>
            <w:tcW w:w="3969" w:type="dxa"/>
            <w:vMerge/>
          </w:tcPr>
          <w:p w14:paraId="5A3DD9C6" w14:textId="77777777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11D87273" w14:textId="6677BD2E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Not satisfied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7AB605F" w14:textId="0B57036D" w:rsidR="00D01629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6.4%</w:t>
            </w:r>
          </w:p>
        </w:tc>
        <w:tc>
          <w:tcPr>
            <w:tcW w:w="1337" w:type="dxa"/>
          </w:tcPr>
          <w:p w14:paraId="449CF800" w14:textId="56041DA7" w:rsidR="00D01629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4.1%</w:t>
            </w:r>
          </w:p>
        </w:tc>
      </w:tr>
      <w:tr w:rsidR="00F323B8" w:rsidRPr="00F323B8" w14:paraId="3EF00B36" w14:textId="77777777" w:rsidTr="00C95552">
        <w:trPr>
          <w:trHeight w:hRule="exact" w:val="284"/>
        </w:trPr>
        <w:tc>
          <w:tcPr>
            <w:tcW w:w="3969" w:type="dxa"/>
            <w:vMerge w:val="restart"/>
          </w:tcPr>
          <w:p w14:paraId="1664B6CE" w14:textId="58DE03F4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Access to green space</w:t>
            </w:r>
            <w:r w:rsidR="00C95552"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(N=20,019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0C5C73E" w14:textId="2F18CA99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E795729" w14:textId="3965F5DD" w:rsidR="00D01629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48.6%</w:t>
            </w:r>
          </w:p>
        </w:tc>
        <w:tc>
          <w:tcPr>
            <w:tcW w:w="1337" w:type="dxa"/>
          </w:tcPr>
          <w:p w14:paraId="00119E3C" w14:textId="7B5E6018" w:rsidR="00D01629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0.0%</w:t>
            </w:r>
          </w:p>
        </w:tc>
      </w:tr>
      <w:tr w:rsidR="00F323B8" w:rsidRPr="00F323B8" w14:paraId="1FFC8DDB" w14:textId="77777777" w:rsidTr="00C95552">
        <w:trPr>
          <w:trHeight w:hRule="exact" w:val="284"/>
        </w:trPr>
        <w:tc>
          <w:tcPr>
            <w:tcW w:w="3969" w:type="dxa"/>
            <w:vMerge/>
          </w:tcPr>
          <w:p w14:paraId="2A8426F0" w14:textId="77777777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2AD6870D" w14:textId="4278BA57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307CA9A" w14:textId="27ECA8E5" w:rsidR="00D01629" w:rsidRPr="00F323B8" w:rsidRDefault="00EA58E8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1.</w:t>
            </w:r>
            <w:r w:rsidR="00C61D91" w:rsidRPr="00F323B8">
              <w:rPr>
                <w:rFonts w:asciiTheme="majorHAnsi" w:hAnsiTheme="majorHAnsi" w:cstheme="majorHAnsi"/>
                <w:sz w:val="22"/>
                <w:szCs w:val="22"/>
              </w:rPr>
              <w:t>4%</w:t>
            </w:r>
          </w:p>
        </w:tc>
        <w:tc>
          <w:tcPr>
            <w:tcW w:w="1337" w:type="dxa"/>
          </w:tcPr>
          <w:p w14:paraId="5CF4375B" w14:textId="1A24AE3B" w:rsidR="00D01629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50.0%</w:t>
            </w:r>
          </w:p>
        </w:tc>
      </w:tr>
      <w:tr w:rsidR="00F323B8" w:rsidRPr="00F323B8" w14:paraId="72B4FE22" w14:textId="77777777" w:rsidTr="00C95552">
        <w:trPr>
          <w:trHeight w:hRule="exact" w:val="284"/>
        </w:trPr>
        <w:tc>
          <w:tcPr>
            <w:tcW w:w="3969" w:type="dxa"/>
            <w:vMerge w:val="restart"/>
          </w:tcPr>
          <w:p w14:paraId="46D48618" w14:textId="77D3B70F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Satisfaction with availability of usable green space/parks within neighbourhood</w:t>
            </w:r>
            <w:r w:rsidR="00C95552"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(N=17,833)</w:t>
            </w: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62292F3E" w14:textId="73817C7F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Yes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1064646" w14:textId="154E21FD" w:rsidR="00D01629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0.1%</w:t>
            </w:r>
          </w:p>
        </w:tc>
        <w:tc>
          <w:tcPr>
            <w:tcW w:w="1337" w:type="dxa"/>
          </w:tcPr>
          <w:p w14:paraId="48C2C2B9" w14:textId="72163746" w:rsidR="00D01629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83.2%</w:t>
            </w:r>
          </w:p>
        </w:tc>
      </w:tr>
      <w:tr w:rsidR="00F323B8" w:rsidRPr="00F323B8" w14:paraId="137F0C98" w14:textId="77777777" w:rsidTr="00C95552">
        <w:trPr>
          <w:trHeight w:hRule="exact" w:val="607"/>
        </w:trPr>
        <w:tc>
          <w:tcPr>
            <w:tcW w:w="3969" w:type="dxa"/>
            <w:vMerge/>
          </w:tcPr>
          <w:p w14:paraId="59ABE5A1" w14:textId="77777777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</w:tcPr>
          <w:p w14:paraId="32953A3D" w14:textId="0442BE02" w:rsidR="00D01629" w:rsidRPr="00F323B8" w:rsidRDefault="00D01629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1E80D74" w14:textId="53E5D3A5" w:rsidR="00D01629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9.9%</w:t>
            </w:r>
          </w:p>
        </w:tc>
        <w:tc>
          <w:tcPr>
            <w:tcW w:w="1337" w:type="dxa"/>
          </w:tcPr>
          <w:p w14:paraId="5E58E611" w14:textId="6D473CAF" w:rsidR="00D01629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16.8%</w:t>
            </w:r>
          </w:p>
        </w:tc>
      </w:tr>
      <w:tr w:rsidR="00C43727" w:rsidRPr="00F323B8" w14:paraId="3CCD2C26" w14:textId="77777777" w:rsidTr="00C95552">
        <w:trPr>
          <w:trHeight w:hRule="exact" w:val="1140"/>
        </w:trPr>
        <w:tc>
          <w:tcPr>
            <w:tcW w:w="3969" w:type="dxa"/>
            <w:tcBorders>
              <w:bottom w:val="single" w:sz="4" w:space="0" w:color="auto"/>
            </w:tcBorders>
          </w:tcPr>
          <w:p w14:paraId="21127BE1" w14:textId="0AC66D0D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Overall neighbourhood satisfaction </w:t>
            </w:r>
            <w:r w:rsidR="00D01629" w:rsidRPr="00F323B8">
              <w:rPr>
                <w:rFonts w:asciiTheme="majorHAnsi" w:hAnsiTheme="majorHAnsi" w:cstheme="majorHAnsi"/>
                <w:sz w:val="22"/>
                <w:szCs w:val="22"/>
              </w:rPr>
              <w:t>(5-point scale, ranging from 0 “very dissatisfied” to 4 “very satisfied”)</w:t>
            </w:r>
            <w:r w:rsidR="00C95552" w:rsidRPr="00F323B8">
              <w:rPr>
                <w:rFonts w:asciiTheme="majorHAnsi" w:hAnsiTheme="majorHAnsi" w:cstheme="majorHAnsi"/>
                <w:sz w:val="22"/>
                <w:szCs w:val="22"/>
              </w:rPr>
              <w:t xml:space="preserve"> (N=17,845)</w:t>
            </w:r>
          </w:p>
        </w:tc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</w:tcPr>
          <w:p w14:paraId="5D271C3C" w14:textId="77777777" w:rsidR="00C43727" w:rsidRPr="00F323B8" w:rsidRDefault="00C43727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0731E29" w14:textId="6FC00D70" w:rsidR="00C43727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.03 (.905)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B58E81C" w14:textId="1BEF46F9" w:rsidR="00C43727" w:rsidRPr="00F323B8" w:rsidRDefault="00C61D91" w:rsidP="00C43727">
            <w:pPr>
              <w:widowControl w:val="0"/>
              <w:autoSpaceDE w:val="0"/>
              <w:autoSpaceDN w:val="0"/>
              <w:adjustRightInd w:val="0"/>
              <w:spacing w:after="120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F323B8">
              <w:rPr>
                <w:rFonts w:asciiTheme="majorHAnsi" w:hAnsiTheme="majorHAnsi" w:cstheme="majorHAnsi"/>
                <w:sz w:val="22"/>
                <w:szCs w:val="22"/>
              </w:rPr>
              <w:t>2.12 (.877)</w:t>
            </w:r>
          </w:p>
        </w:tc>
      </w:tr>
    </w:tbl>
    <w:p w14:paraId="12DB1609" w14:textId="77777777" w:rsidR="00C63359" w:rsidRPr="00F323B8" w:rsidRDefault="00C63359" w:rsidP="00C63359">
      <w:pPr>
        <w:widowControl w:val="0"/>
        <w:autoSpaceDE w:val="0"/>
        <w:autoSpaceDN w:val="0"/>
        <w:adjustRightInd w:val="0"/>
        <w:spacing w:after="120"/>
        <w:ind w:left="640" w:hanging="640"/>
        <w:jc w:val="both"/>
        <w:rPr>
          <w:rFonts w:asciiTheme="majorHAnsi" w:hAnsiTheme="majorHAnsi" w:cstheme="majorHAnsi"/>
        </w:rPr>
      </w:pPr>
    </w:p>
    <w:p w14:paraId="11023B35" w14:textId="731366A1" w:rsidR="0053386D" w:rsidRPr="00F323B8" w:rsidRDefault="0053386D">
      <w:pPr>
        <w:spacing w:after="160" w:line="259" w:lineRule="auto"/>
      </w:pPr>
      <w:r w:rsidRPr="00F323B8">
        <w:br w:type="page"/>
      </w:r>
    </w:p>
    <w:p w14:paraId="64FEBB1B" w14:textId="77777777" w:rsidR="0053386D" w:rsidRPr="00F323B8" w:rsidRDefault="0053386D">
      <w:pPr>
        <w:sectPr w:rsidR="0053386D" w:rsidRPr="00F323B8" w:rsidSect="004340B0">
          <w:pgSz w:w="11900" w:h="16840"/>
          <w:pgMar w:top="1134" w:right="1134" w:bottom="1134" w:left="1134" w:header="708" w:footer="708" w:gutter="0"/>
          <w:cols w:space="708"/>
          <w:docGrid w:linePitch="360"/>
        </w:sectPr>
      </w:pPr>
    </w:p>
    <w:p w14:paraId="1B5CEF40" w14:textId="77777777" w:rsidR="0053386D" w:rsidRPr="00F323B8" w:rsidRDefault="0053386D" w:rsidP="0053386D"/>
    <w:tbl>
      <w:tblPr>
        <w:tblStyle w:val="TableGrid"/>
        <w:tblpPr w:leftFromText="180" w:rightFromText="180" w:vertAnchor="text" w:horzAnchor="margin" w:tblpY="350"/>
        <w:tblW w:w="47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6"/>
        <w:gridCol w:w="1024"/>
        <w:gridCol w:w="1023"/>
        <w:gridCol w:w="1023"/>
        <w:gridCol w:w="1020"/>
        <w:gridCol w:w="1020"/>
        <w:gridCol w:w="1020"/>
        <w:gridCol w:w="1012"/>
        <w:gridCol w:w="1012"/>
        <w:gridCol w:w="1014"/>
        <w:gridCol w:w="9"/>
        <w:gridCol w:w="891"/>
        <w:gridCol w:w="899"/>
        <w:gridCol w:w="902"/>
      </w:tblGrid>
      <w:tr w:rsidR="00F323B8" w:rsidRPr="00F323B8" w14:paraId="4EF504BC" w14:textId="77777777" w:rsidTr="00A240C4">
        <w:trPr>
          <w:trHeight w:val="274"/>
        </w:trPr>
        <w:tc>
          <w:tcPr>
            <w:tcW w:w="5000" w:type="pct"/>
            <w:gridSpan w:val="14"/>
            <w:tcBorders>
              <w:top w:val="single" w:sz="4" w:space="0" w:color="auto"/>
            </w:tcBorders>
            <w:noWrap/>
          </w:tcPr>
          <w:p w14:paraId="25F52E0F" w14:textId="77777777" w:rsidR="00A240C4" w:rsidRPr="00F323B8" w:rsidRDefault="00A240C4" w:rsidP="00A240C4">
            <w:pPr>
              <w:rPr>
                <w:b/>
                <w:bCs/>
              </w:rPr>
            </w:pPr>
            <w:r w:rsidRPr="00F323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Supplementary Table S3:</w:t>
            </w:r>
            <w:r w:rsidRPr="00F323B8">
              <w:rPr>
                <w:b/>
                <w:bCs/>
                <w:sz w:val="22"/>
                <w:szCs w:val="22"/>
              </w:rPr>
              <w:t xml:space="preserve"> </w:t>
            </w:r>
            <w:r w:rsidRPr="00F323B8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Fixed-effects models estimating the associations between days spent outside and mental health and mental wellbeing, including coefficients for time-varying covariates (N=35,301; n=155,366)</w:t>
            </w:r>
          </w:p>
          <w:p w14:paraId="49F4C9F8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F323B8" w:rsidRPr="00F323B8" w14:paraId="44DDD651" w14:textId="77777777" w:rsidTr="00A240C4">
        <w:trPr>
          <w:trHeight w:val="274"/>
        </w:trPr>
        <w:tc>
          <w:tcPr>
            <w:tcW w:w="975" w:type="pct"/>
            <w:tcBorders>
              <w:top w:val="single" w:sz="4" w:space="0" w:color="auto"/>
            </w:tcBorders>
            <w:noWrap/>
            <w:hideMark/>
          </w:tcPr>
          <w:p w14:paraId="28C391BD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1041" w:type="pct"/>
            <w:gridSpan w:val="3"/>
            <w:tcBorders>
              <w:top w:val="single" w:sz="4" w:space="0" w:color="auto"/>
            </w:tcBorders>
            <w:hideMark/>
          </w:tcPr>
          <w:p w14:paraId="71BAD9A5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Depressive symptoms</w:t>
            </w:r>
          </w:p>
          <w:p w14:paraId="283C94EA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38" w:type="pct"/>
            <w:gridSpan w:val="3"/>
            <w:tcBorders>
              <w:top w:val="single" w:sz="4" w:space="0" w:color="auto"/>
            </w:tcBorders>
            <w:hideMark/>
          </w:tcPr>
          <w:p w14:paraId="3729A628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Anxiety Symptoms</w:t>
            </w:r>
          </w:p>
        </w:tc>
        <w:tc>
          <w:tcPr>
            <w:tcW w:w="1033" w:type="pct"/>
            <w:gridSpan w:val="4"/>
            <w:tcBorders>
              <w:top w:val="single" w:sz="4" w:space="0" w:color="auto"/>
            </w:tcBorders>
            <w:hideMark/>
          </w:tcPr>
          <w:p w14:paraId="53D81B81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Life Satisfaction</w:t>
            </w:r>
          </w:p>
        </w:tc>
        <w:tc>
          <w:tcPr>
            <w:tcW w:w="913" w:type="pct"/>
            <w:gridSpan w:val="3"/>
            <w:tcBorders>
              <w:top w:val="single" w:sz="4" w:space="0" w:color="auto"/>
            </w:tcBorders>
            <w:noWrap/>
            <w:hideMark/>
          </w:tcPr>
          <w:p w14:paraId="24A40EF0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Loneliness</w:t>
            </w:r>
          </w:p>
        </w:tc>
      </w:tr>
      <w:tr w:rsidR="00F323B8" w:rsidRPr="00F323B8" w14:paraId="4963A591" w14:textId="77777777" w:rsidTr="00A240C4">
        <w:trPr>
          <w:trHeight w:val="340"/>
        </w:trPr>
        <w:tc>
          <w:tcPr>
            <w:tcW w:w="975" w:type="pct"/>
            <w:tcBorders>
              <w:bottom w:val="single" w:sz="4" w:space="0" w:color="auto"/>
            </w:tcBorders>
            <w:noWrap/>
            <w:hideMark/>
          </w:tcPr>
          <w:p w14:paraId="0D73C60F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hideMark/>
          </w:tcPr>
          <w:p w14:paraId="2D81DEC1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347" w:type="pct"/>
            <w:tcBorders>
              <w:bottom w:val="single" w:sz="4" w:space="0" w:color="auto"/>
            </w:tcBorders>
            <w:hideMark/>
          </w:tcPr>
          <w:p w14:paraId="6A4B5985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hideMark/>
          </w:tcPr>
          <w:p w14:paraId="67B62120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5121B259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14C3E57D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hideMark/>
          </w:tcPr>
          <w:p w14:paraId="3A47A821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hideMark/>
          </w:tcPr>
          <w:p w14:paraId="6A09CAE9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343" w:type="pct"/>
            <w:tcBorders>
              <w:bottom w:val="single" w:sz="4" w:space="0" w:color="auto"/>
            </w:tcBorders>
            <w:hideMark/>
          </w:tcPr>
          <w:p w14:paraId="14BA2D15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hideMark/>
          </w:tcPr>
          <w:p w14:paraId="45602957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305" w:type="pct"/>
            <w:gridSpan w:val="2"/>
            <w:tcBorders>
              <w:bottom w:val="single" w:sz="4" w:space="0" w:color="auto"/>
            </w:tcBorders>
            <w:hideMark/>
          </w:tcPr>
          <w:p w14:paraId="151EB69D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proofErr w:type="spellStart"/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305" w:type="pct"/>
            <w:tcBorders>
              <w:bottom w:val="single" w:sz="4" w:space="0" w:color="auto"/>
            </w:tcBorders>
            <w:hideMark/>
          </w:tcPr>
          <w:p w14:paraId="56506DDD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hideMark/>
          </w:tcPr>
          <w:p w14:paraId="6693A667" w14:textId="77777777" w:rsidR="00A240C4" w:rsidRPr="00F323B8" w:rsidRDefault="00A240C4" w:rsidP="00A240C4">
            <w:pPr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-value</w:t>
            </w:r>
          </w:p>
        </w:tc>
      </w:tr>
      <w:tr w:rsidR="00F323B8" w:rsidRPr="00F323B8" w14:paraId="2268132C" w14:textId="77777777" w:rsidTr="00A240C4">
        <w:trPr>
          <w:trHeight w:val="320"/>
        </w:trPr>
        <w:tc>
          <w:tcPr>
            <w:tcW w:w="975" w:type="pct"/>
            <w:tcBorders>
              <w:top w:val="single" w:sz="4" w:space="0" w:color="auto"/>
            </w:tcBorders>
            <w:noWrap/>
            <w:hideMark/>
          </w:tcPr>
          <w:p w14:paraId="0ED397F3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umber of days spent outside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66790ACF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4CA0969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10, -0.06</w:t>
            </w:r>
          </w:p>
        </w:tc>
        <w:tc>
          <w:tcPr>
            <w:tcW w:w="347" w:type="pct"/>
            <w:tcBorders>
              <w:top w:val="single" w:sz="4" w:space="0" w:color="auto"/>
            </w:tcBorders>
            <w:noWrap/>
            <w:hideMark/>
          </w:tcPr>
          <w:p w14:paraId="47BF090F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hideMark/>
          </w:tcPr>
          <w:p w14:paraId="06CB603D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hideMark/>
          </w:tcPr>
          <w:p w14:paraId="4337CB3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7, -0.0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noWrap/>
            <w:hideMark/>
          </w:tcPr>
          <w:p w14:paraId="4E7AF822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hideMark/>
          </w:tcPr>
          <w:p w14:paraId="5E8E085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43" w:type="pct"/>
            <w:tcBorders>
              <w:top w:val="single" w:sz="4" w:space="0" w:color="auto"/>
            </w:tcBorders>
            <w:noWrap/>
            <w:hideMark/>
          </w:tcPr>
          <w:p w14:paraId="09E1EEB6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4, 0.06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hideMark/>
          </w:tcPr>
          <w:p w14:paraId="3B8F6315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</w:tcBorders>
            <w:noWrap/>
            <w:hideMark/>
          </w:tcPr>
          <w:p w14:paraId="06D8E17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05" w:type="pct"/>
            <w:tcBorders>
              <w:top w:val="single" w:sz="4" w:space="0" w:color="auto"/>
            </w:tcBorders>
            <w:noWrap/>
            <w:hideMark/>
          </w:tcPr>
          <w:p w14:paraId="494F4F7A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, 0.01</w:t>
            </w: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hideMark/>
          </w:tcPr>
          <w:p w14:paraId="02A8D7B6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463</w:t>
            </w:r>
          </w:p>
        </w:tc>
      </w:tr>
      <w:tr w:rsidR="00F323B8" w:rsidRPr="00F323B8" w14:paraId="07A7569A" w14:textId="77777777" w:rsidTr="00A240C4">
        <w:trPr>
          <w:trHeight w:val="320"/>
        </w:trPr>
        <w:tc>
          <w:tcPr>
            <w:tcW w:w="975" w:type="pct"/>
            <w:noWrap/>
            <w:hideMark/>
          </w:tcPr>
          <w:p w14:paraId="0DB43F5B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Number of days with </w:t>
            </w:r>
            <w:proofErr w:type="gramStart"/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face to face</w:t>
            </w:r>
            <w:proofErr w:type="gramEnd"/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 contact with others</w:t>
            </w:r>
          </w:p>
        </w:tc>
        <w:tc>
          <w:tcPr>
            <w:tcW w:w="347" w:type="pct"/>
            <w:noWrap/>
            <w:hideMark/>
          </w:tcPr>
          <w:p w14:paraId="56EF2B4C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47" w:type="pct"/>
            <w:noWrap/>
            <w:hideMark/>
          </w:tcPr>
          <w:p w14:paraId="305CE704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, 0.04</w:t>
            </w:r>
          </w:p>
        </w:tc>
        <w:tc>
          <w:tcPr>
            <w:tcW w:w="347" w:type="pct"/>
            <w:noWrap/>
            <w:hideMark/>
          </w:tcPr>
          <w:p w14:paraId="77174736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6</w:t>
            </w:r>
          </w:p>
        </w:tc>
        <w:tc>
          <w:tcPr>
            <w:tcW w:w="346" w:type="pct"/>
            <w:noWrap/>
            <w:hideMark/>
          </w:tcPr>
          <w:p w14:paraId="5313DCC0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46" w:type="pct"/>
            <w:noWrap/>
            <w:hideMark/>
          </w:tcPr>
          <w:p w14:paraId="3C088E96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1, 0.02</w:t>
            </w:r>
          </w:p>
        </w:tc>
        <w:tc>
          <w:tcPr>
            <w:tcW w:w="346" w:type="pct"/>
            <w:noWrap/>
            <w:hideMark/>
          </w:tcPr>
          <w:p w14:paraId="2F52EC5B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343" w:type="pct"/>
            <w:noWrap/>
            <w:hideMark/>
          </w:tcPr>
          <w:p w14:paraId="1B422D10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43" w:type="pct"/>
            <w:noWrap/>
            <w:hideMark/>
          </w:tcPr>
          <w:p w14:paraId="54C775A9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, 0.01</w:t>
            </w:r>
          </w:p>
        </w:tc>
        <w:tc>
          <w:tcPr>
            <w:tcW w:w="344" w:type="pct"/>
            <w:noWrap/>
            <w:hideMark/>
          </w:tcPr>
          <w:p w14:paraId="02F9ACBD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305" w:type="pct"/>
            <w:gridSpan w:val="2"/>
            <w:noWrap/>
            <w:hideMark/>
          </w:tcPr>
          <w:p w14:paraId="3F64880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05" w:type="pct"/>
            <w:noWrap/>
            <w:hideMark/>
          </w:tcPr>
          <w:p w14:paraId="0EC4602D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1, 0.01</w:t>
            </w:r>
          </w:p>
        </w:tc>
        <w:tc>
          <w:tcPr>
            <w:tcW w:w="306" w:type="pct"/>
            <w:noWrap/>
            <w:hideMark/>
          </w:tcPr>
          <w:p w14:paraId="1EAA55B9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872</w:t>
            </w:r>
          </w:p>
        </w:tc>
      </w:tr>
      <w:tr w:rsidR="00F323B8" w:rsidRPr="00F323B8" w14:paraId="5D251F72" w14:textId="77777777" w:rsidTr="00A240C4">
        <w:trPr>
          <w:trHeight w:val="320"/>
        </w:trPr>
        <w:tc>
          <w:tcPr>
            <w:tcW w:w="975" w:type="pct"/>
            <w:noWrap/>
            <w:hideMark/>
          </w:tcPr>
          <w:p w14:paraId="39B214DB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umber of days video called with others</w:t>
            </w:r>
          </w:p>
        </w:tc>
        <w:tc>
          <w:tcPr>
            <w:tcW w:w="347" w:type="pct"/>
            <w:noWrap/>
            <w:hideMark/>
          </w:tcPr>
          <w:p w14:paraId="7FD6F743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47" w:type="pct"/>
            <w:noWrap/>
            <w:hideMark/>
          </w:tcPr>
          <w:p w14:paraId="74D8C025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3, 0.01</w:t>
            </w:r>
          </w:p>
        </w:tc>
        <w:tc>
          <w:tcPr>
            <w:tcW w:w="347" w:type="pct"/>
            <w:noWrap/>
            <w:hideMark/>
          </w:tcPr>
          <w:p w14:paraId="3A50408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59</w:t>
            </w:r>
          </w:p>
        </w:tc>
        <w:tc>
          <w:tcPr>
            <w:tcW w:w="346" w:type="pct"/>
            <w:noWrap/>
            <w:hideMark/>
          </w:tcPr>
          <w:p w14:paraId="33C95DD4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346" w:type="pct"/>
            <w:noWrap/>
            <w:hideMark/>
          </w:tcPr>
          <w:p w14:paraId="4F216A7A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1, 0.03</w:t>
            </w:r>
          </w:p>
        </w:tc>
        <w:tc>
          <w:tcPr>
            <w:tcW w:w="346" w:type="pct"/>
            <w:noWrap/>
            <w:hideMark/>
          </w:tcPr>
          <w:p w14:paraId="4FFEA9B4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233</w:t>
            </w:r>
          </w:p>
        </w:tc>
        <w:tc>
          <w:tcPr>
            <w:tcW w:w="343" w:type="pct"/>
            <w:noWrap/>
            <w:hideMark/>
          </w:tcPr>
          <w:p w14:paraId="77C140F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343" w:type="pct"/>
            <w:noWrap/>
            <w:hideMark/>
          </w:tcPr>
          <w:p w14:paraId="4BE751F9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, 0.03</w:t>
            </w:r>
          </w:p>
        </w:tc>
        <w:tc>
          <w:tcPr>
            <w:tcW w:w="344" w:type="pct"/>
            <w:noWrap/>
            <w:hideMark/>
          </w:tcPr>
          <w:p w14:paraId="0440A77C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05" w:type="pct"/>
            <w:gridSpan w:val="2"/>
            <w:noWrap/>
            <w:hideMark/>
          </w:tcPr>
          <w:p w14:paraId="3F65F459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305" w:type="pct"/>
            <w:noWrap/>
            <w:hideMark/>
          </w:tcPr>
          <w:p w14:paraId="455BCBE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1, 0.00</w:t>
            </w:r>
          </w:p>
        </w:tc>
        <w:tc>
          <w:tcPr>
            <w:tcW w:w="306" w:type="pct"/>
            <w:noWrap/>
            <w:hideMark/>
          </w:tcPr>
          <w:p w14:paraId="6DAB3BE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25</w:t>
            </w:r>
          </w:p>
        </w:tc>
      </w:tr>
      <w:tr w:rsidR="00F323B8" w:rsidRPr="00F323B8" w14:paraId="50292B01" w14:textId="77777777" w:rsidTr="00A240C4">
        <w:trPr>
          <w:trHeight w:val="320"/>
        </w:trPr>
        <w:tc>
          <w:tcPr>
            <w:tcW w:w="975" w:type="pct"/>
            <w:noWrap/>
            <w:hideMark/>
          </w:tcPr>
          <w:p w14:paraId="74344A3A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Perceived social support</w:t>
            </w:r>
          </w:p>
        </w:tc>
        <w:tc>
          <w:tcPr>
            <w:tcW w:w="347" w:type="pct"/>
            <w:noWrap/>
            <w:hideMark/>
          </w:tcPr>
          <w:p w14:paraId="15108FE7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347" w:type="pct"/>
            <w:noWrap/>
            <w:hideMark/>
          </w:tcPr>
          <w:p w14:paraId="376D5C12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11, -0.09</w:t>
            </w:r>
          </w:p>
        </w:tc>
        <w:tc>
          <w:tcPr>
            <w:tcW w:w="347" w:type="pct"/>
            <w:noWrap/>
            <w:hideMark/>
          </w:tcPr>
          <w:p w14:paraId="7971FF7E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46" w:type="pct"/>
            <w:noWrap/>
            <w:hideMark/>
          </w:tcPr>
          <w:p w14:paraId="256386A0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346" w:type="pct"/>
            <w:noWrap/>
            <w:hideMark/>
          </w:tcPr>
          <w:p w14:paraId="763079B8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8, -0.06</w:t>
            </w:r>
          </w:p>
        </w:tc>
        <w:tc>
          <w:tcPr>
            <w:tcW w:w="346" w:type="pct"/>
            <w:noWrap/>
            <w:hideMark/>
          </w:tcPr>
          <w:p w14:paraId="3CBA80A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43" w:type="pct"/>
            <w:noWrap/>
            <w:hideMark/>
          </w:tcPr>
          <w:p w14:paraId="59E572D5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43" w:type="pct"/>
            <w:noWrap/>
            <w:hideMark/>
          </w:tcPr>
          <w:p w14:paraId="5273471F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5, 0.06</w:t>
            </w:r>
          </w:p>
        </w:tc>
        <w:tc>
          <w:tcPr>
            <w:tcW w:w="344" w:type="pct"/>
            <w:noWrap/>
            <w:hideMark/>
          </w:tcPr>
          <w:p w14:paraId="2B7C3FC3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05" w:type="pct"/>
            <w:gridSpan w:val="2"/>
            <w:noWrap/>
            <w:hideMark/>
          </w:tcPr>
          <w:p w14:paraId="58A6EAF7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305" w:type="pct"/>
            <w:noWrap/>
            <w:hideMark/>
          </w:tcPr>
          <w:p w14:paraId="1690D86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5, -0.04</w:t>
            </w:r>
          </w:p>
        </w:tc>
        <w:tc>
          <w:tcPr>
            <w:tcW w:w="306" w:type="pct"/>
            <w:noWrap/>
            <w:hideMark/>
          </w:tcPr>
          <w:p w14:paraId="4DC9C220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</w:tr>
      <w:tr w:rsidR="00F323B8" w:rsidRPr="00F323B8" w14:paraId="58597CFF" w14:textId="77777777" w:rsidTr="00A240C4">
        <w:trPr>
          <w:trHeight w:val="320"/>
        </w:trPr>
        <w:tc>
          <w:tcPr>
            <w:tcW w:w="975" w:type="pct"/>
            <w:noWrap/>
            <w:hideMark/>
          </w:tcPr>
          <w:p w14:paraId="566395FC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Compliance with government isolation guidance</w:t>
            </w:r>
          </w:p>
        </w:tc>
        <w:tc>
          <w:tcPr>
            <w:tcW w:w="347" w:type="pct"/>
            <w:noWrap/>
            <w:hideMark/>
          </w:tcPr>
          <w:p w14:paraId="457DCF78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47" w:type="pct"/>
            <w:noWrap/>
            <w:hideMark/>
          </w:tcPr>
          <w:p w14:paraId="068D1027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3, 0.12</w:t>
            </w:r>
          </w:p>
        </w:tc>
        <w:tc>
          <w:tcPr>
            <w:tcW w:w="347" w:type="pct"/>
            <w:noWrap/>
            <w:hideMark/>
          </w:tcPr>
          <w:p w14:paraId="6CB16EAC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264</w:t>
            </w:r>
          </w:p>
        </w:tc>
        <w:tc>
          <w:tcPr>
            <w:tcW w:w="346" w:type="pct"/>
            <w:noWrap/>
            <w:hideMark/>
          </w:tcPr>
          <w:p w14:paraId="6DEFB9C3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46" w:type="pct"/>
            <w:noWrap/>
            <w:hideMark/>
          </w:tcPr>
          <w:p w14:paraId="20B662A8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5, 0.06</w:t>
            </w:r>
          </w:p>
        </w:tc>
        <w:tc>
          <w:tcPr>
            <w:tcW w:w="346" w:type="pct"/>
            <w:noWrap/>
            <w:hideMark/>
          </w:tcPr>
          <w:p w14:paraId="0FF38167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938</w:t>
            </w:r>
          </w:p>
        </w:tc>
        <w:tc>
          <w:tcPr>
            <w:tcW w:w="343" w:type="pct"/>
            <w:noWrap/>
            <w:hideMark/>
          </w:tcPr>
          <w:p w14:paraId="0BB8130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343" w:type="pct"/>
            <w:noWrap/>
            <w:hideMark/>
          </w:tcPr>
          <w:p w14:paraId="2FBDC4E3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, 0.08</w:t>
            </w:r>
          </w:p>
        </w:tc>
        <w:tc>
          <w:tcPr>
            <w:tcW w:w="344" w:type="pct"/>
            <w:noWrap/>
            <w:hideMark/>
          </w:tcPr>
          <w:p w14:paraId="1E3702CC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21</w:t>
            </w:r>
          </w:p>
        </w:tc>
        <w:tc>
          <w:tcPr>
            <w:tcW w:w="305" w:type="pct"/>
            <w:gridSpan w:val="2"/>
            <w:noWrap/>
            <w:hideMark/>
          </w:tcPr>
          <w:p w14:paraId="3F7306C7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305" w:type="pct"/>
            <w:noWrap/>
            <w:hideMark/>
          </w:tcPr>
          <w:p w14:paraId="3AD7E2C0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4, 0.00</w:t>
            </w:r>
          </w:p>
        </w:tc>
        <w:tc>
          <w:tcPr>
            <w:tcW w:w="306" w:type="pct"/>
            <w:noWrap/>
            <w:hideMark/>
          </w:tcPr>
          <w:p w14:paraId="0722AD28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67</w:t>
            </w:r>
          </w:p>
        </w:tc>
      </w:tr>
      <w:tr w:rsidR="00F323B8" w:rsidRPr="00F323B8" w14:paraId="6A2CC342" w14:textId="77777777" w:rsidTr="00A240C4">
        <w:trPr>
          <w:trHeight w:val="320"/>
        </w:trPr>
        <w:tc>
          <w:tcPr>
            <w:tcW w:w="975" w:type="pct"/>
            <w:tcBorders>
              <w:bottom w:val="single" w:sz="4" w:space="0" w:color="auto"/>
            </w:tcBorders>
            <w:noWrap/>
            <w:hideMark/>
          </w:tcPr>
          <w:p w14:paraId="7C1D1594" w14:textId="77777777" w:rsidR="00A240C4" w:rsidRPr="00F323B8" w:rsidRDefault="00A240C4" w:rsidP="00A240C4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elf-isolation status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02D1D1E5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466DECDF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15, 0.01</w:t>
            </w:r>
          </w:p>
        </w:tc>
        <w:tc>
          <w:tcPr>
            <w:tcW w:w="347" w:type="pct"/>
            <w:tcBorders>
              <w:bottom w:val="single" w:sz="4" w:space="0" w:color="auto"/>
            </w:tcBorders>
            <w:noWrap/>
            <w:hideMark/>
          </w:tcPr>
          <w:p w14:paraId="02250714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618D2922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7F6FF742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48, -0.3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noWrap/>
            <w:hideMark/>
          </w:tcPr>
          <w:p w14:paraId="056DA421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noWrap/>
            <w:hideMark/>
          </w:tcPr>
          <w:p w14:paraId="5A3E30EC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343" w:type="pct"/>
            <w:tcBorders>
              <w:bottom w:val="single" w:sz="4" w:space="0" w:color="auto"/>
            </w:tcBorders>
            <w:noWrap/>
            <w:hideMark/>
          </w:tcPr>
          <w:p w14:paraId="1EE7AAA6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, 0.08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hideMark/>
          </w:tcPr>
          <w:p w14:paraId="388A5EC6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305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F629BCF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noWrap/>
            <w:hideMark/>
          </w:tcPr>
          <w:p w14:paraId="750031C8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-0.02, 0.03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hideMark/>
          </w:tcPr>
          <w:p w14:paraId="2382C0D7" w14:textId="77777777" w:rsidR="00A240C4" w:rsidRPr="00F323B8" w:rsidRDefault="00A240C4" w:rsidP="00A240C4">
            <w:pPr>
              <w:jc w:val="right"/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F323B8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794</w:t>
            </w:r>
          </w:p>
        </w:tc>
      </w:tr>
    </w:tbl>
    <w:p w14:paraId="4975DFF0" w14:textId="466F81CF" w:rsidR="00541EA9" w:rsidRPr="00F323B8" w:rsidRDefault="00541EA9" w:rsidP="005146E1">
      <w:pPr>
        <w:spacing w:after="160" w:line="259" w:lineRule="auto"/>
        <w:sectPr w:rsidR="00541EA9" w:rsidRPr="00F323B8" w:rsidSect="00377E6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C8FB01D" w14:textId="614D014B" w:rsidR="00A9374B" w:rsidRPr="00F323B8" w:rsidRDefault="00A9374B" w:rsidP="00A240C4">
      <w:pPr>
        <w:spacing w:after="160" w:line="259" w:lineRule="auto"/>
      </w:pPr>
    </w:p>
    <w:sectPr w:rsidR="00A9374B" w:rsidRPr="00F323B8" w:rsidSect="00541EA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359"/>
    <w:rsid w:val="00014DDA"/>
    <w:rsid w:val="00066016"/>
    <w:rsid w:val="0024529F"/>
    <w:rsid w:val="0024569B"/>
    <w:rsid w:val="00261CED"/>
    <w:rsid w:val="00340D58"/>
    <w:rsid w:val="0049471A"/>
    <w:rsid w:val="005146E1"/>
    <w:rsid w:val="0053386D"/>
    <w:rsid w:val="00541EA9"/>
    <w:rsid w:val="00587E4D"/>
    <w:rsid w:val="005A0888"/>
    <w:rsid w:val="00635D72"/>
    <w:rsid w:val="006669F6"/>
    <w:rsid w:val="0088441A"/>
    <w:rsid w:val="009312F2"/>
    <w:rsid w:val="0098757A"/>
    <w:rsid w:val="009C5EE6"/>
    <w:rsid w:val="00A240C4"/>
    <w:rsid w:val="00A9374B"/>
    <w:rsid w:val="00B13F64"/>
    <w:rsid w:val="00C01CA7"/>
    <w:rsid w:val="00C07751"/>
    <w:rsid w:val="00C22139"/>
    <w:rsid w:val="00C43727"/>
    <w:rsid w:val="00C61D91"/>
    <w:rsid w:val="00C63359"/>
    <w:rsid w:val="00C95552"/>
    <w:rsid w:val="00CD5DB6"/>
    <w:rsid w:val="00D01629"/>
    <w:rsid w:val="00D174A6"/>
    <w:rsid w:val="00E04975"/>
    <w:rsid w:val="00E837F0"/>
    <w:rsid w:val="00EA58E8"/>
    <w:rsid w:val="00F323B8"/>
    <w:rsid w:val="00F8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CEF4B"/>
  <w15:chartTrackingRefBased/>
  <w15:docId w15:val="{67AD1C2A-7A77-4ACF-A61F-493402B92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ajorHAns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359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35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359"/>
    <w:rPr>
      <w:rFonts w:eastAsiaTheme="majorEastAsia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63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3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359"/>
    <w:rPr>
      <w:rFonts w:asciiTheme="minorHAnsi" w:hAnsiTheme="minorHAnsi" w:cstheme="minorBidi"/>
      <w:sz w:val="20"/>
      <w:szCs w:val="20"/>
    </w:rPr>
  </w:style>
  <w:style w:type="table" w:styleId="TableGrid">
    <w:name w:val="Table Grid"/>
    <w:basedOn w:val="TableNormal"/>
    <w:uiPriority w:val="39"/>
    <w:rsid w:val="00C63359"/>
    <w:pPr>
      <w:spacing w:after="0" w:line="240" w:lineRule="auto"/>
    </w:pPr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3359"/>
    <w:pPr>
      <w:spacing w:after="0" w:line="240" w:lineRule="auto"/>
    </w:pPr>
    <w:rPr>
      <w:rFonts w:asciiTheme="minorHAnsi" w:hAnsiTheme="minorHAnsi" w:cstheme="minorBid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3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64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E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E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9078FF-B300-4DFA-AB08-FA4B8C912A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23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, Karen</dc:creator>
  <cp:keywords/>
  <dc:description/>
  <cp:lastModifiedBy>Mak, Karen</cp:lastModifiedBy>
  <cp:revision>4</cp:revision>
  <dcterms:created xsi:type="dcterms:W3CDTF">2022-05-23T09:14:00Z</dcterms:created>
  <dcterms:modified xsi:type="dcterms:W3CDTF">2022-05-31T07:51:00Z</dcterms:modified>
</cp:coreProperties>
</file>